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AA488" w14:textId="77777777" w:rsidR="009A467D" w:rsidRPr="00873618" w:rsidRDefault="009A467D" w:rsidP="009A467D">
      <w:pPr>
        <w:spacing w:line="480" w:lineRule="auto"/>
        <w:rPr>
          <w:rFonts w:ascii="Times New Roman" w:hAnsi="Times New Roman" w:cs="Times New Roman"/>
          <w:b/>
          <w:sz w:val="24"/>
          <w:szCs w:val="28"/>
          <w:lang w:val="en-GB"/>
        </w:rPr>
      </w:pPr>
      <w:bookmarkStart w:id="0" w:name="_Hlk513552119"/>
      <w:bookmarkStart w:id="1" w:name="_Hlk513909783"/>
      <w:bookmarkStart w:id="2" w:name="_GoBack"/>
      <w:bookmarkEnd w:id="2"/>
      <w:r w:rsidRPr="00873618">
        <w:rPr>
          <w:rFonts w:ascii="Times New Roman" w:hAnsi="Times New Roman" w:cs="Times New Roman"/>
          <w:b/>
          <w:sz w:val="24"/>
          <w:szCs w:val="28"/>
          <w:lang w:val="en-GB"/>
        </w:rPr>
        <w:t>Effects of animal-assisted therapy on social behaviour in patients with acquired brain injury: a randomised controlled trial</w:t>
      </w:r>
    </w:p>
    <w:bookmarkEnd w:id="0"/>
    <w:p w14:paraId="18FCF72B" w14:textId="0C7055EC" w:rsidR="009A467D" w:rsidRPr="00FE1AC0" w:rsidRDefault="009A467D" w:rsidP="009A467D">
      <w:pPr>
        <w:pStyle w:val="Textkrper1"/>
        <w:spacing w:after="0"/>
        <w:rPr>
          <w:rFonts w:ascii="Times New Roman" w:hAnsi="Times New Roman" w:cs="Times New Roman"/>
          <w:vertAlign w:val="superscript"/>
          <w:lang w:val="en-GB"/>
        </w:rPr>
      </w:pPr>
      <w:r w:rsidRPr="00FE1AC0">
        <w:rPr>
          <w:rFonts w:ascii="Times New Roman" w:hAnsi="Times New Roman" w:cs="Times New Roman"/>
          <w:lang w:val="en-GB"/>
        </w:rPr>
        <w:t>Karin Hediger</w:t>
      </w:r>
      <w:r>
        <w:rPr>
          <w:rFonts w:ascii="Times New Roman" w:hAnsi="Times New Roman" w:cs="Times New Roman"/>
          <w:lang w:val="en-GB"/>
        </w:rPr>
        <w:t>,</w:t>
      </w:r>
      <w:r w:rsidRPr="00FE1AC0">
        <w:rPr>
          <w:rFonts w:ascii="Times New Roman" w:hAnsi="Times New Roman" w:cs="Times New Roman"/>
          <w:lang w:val="en-GB"/>
        </w:rPr>
        <w:t xml:space="preserve"> Stefan Thommen</w:t>
      </w:r>
      <w:r>
        <w:rPr>
          <w:rFonts w:ascii="Times New Roman" w:hAnsi="Times New Roman" w:cs="Times New Roman"/>
          <w:lang w:val="en-GB"/>
        </w:rPr>
        <w:t xml:space="preserve">, </w:t>
      </w:r>
      <w:r w:rsidRPr="00FE1AC0">
        <w:rPr>
          <w:rFonts w:ascii="Times New Roman" w:hAnsi="Times New Roman" w:cs="Times New Roman"/>
          <w:lang w:val="en-GB"/>
        </w:rPr>
        <w:t>Cora Wagner</w:t>
      </w:r>
      <w:r>
        <w:rPr>
          <w:rFonts w:ascii="Times New Roman" w:hAnsi="Times New Roman" w:cs="Times New Roman"/>
          <w:lang w:val="en-GB"/>
        </w:rPr>
        <w:t xml:space="preserve">, </w:t>
      </w:r>
      <w:r w:rsidRPr="00FE1AC0">
        <w:rPr>
          <w:rFonts w:ascii="Times New Roman" w:hAnsi="Times New Roman" w:cs="Times New Roman"/>
          <w:lang w:val="en-GB"/>
        </w:rPr>
        <w:t xml:space="preserve">Jens </w:t>
      </w:r>
      <w:proofErr w:type="spellStart"/>
      <w:r w:rsidRPr="00FE1AC0">
        <w:rPr>
          <w:rFonts w:ascii="Times New Roman" w:hAnsi="Times New Roman" w:cs="Times New Roman"/>
          <w:lang w:val="en-GB"/>
        </w:rPr>
        <w:t>Gaab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r w:rsidRPr="00FE1AC0">
        <w:rPr>
          <w:rFonts w:ascii="Times New Roman" w:hAnsi="Times New Roman" w:cs="Times New Roman"/>
          <w:lang w:val="en-GB"/>
        </w:rPr>
        <w:t>Margret Hund-</w:t>
      </w:r>
      <w:proofErr w:type="spellStart"/>
      <w:r w:rsidRPr="00FE1AC0">
        <w:rPr>
          <w:rFonts w:ascii="Times New Roman" w:hAnsi="Times New Roman" w:cs="Times New Roman"/>
          <w:lang w:val="en-GB"/>
        </w:rPr>
        <w:t>Georgiadis</w:t>
      </w:r>
      <w:proofErr w:type="spellEnd"/>
    </w:p>
    <w:bookmarkEnd w:id="1"/>
    <w:p w14:paraId="3BA2FCA5" w14:textId="77777777" w:rsidR="009A467D" w:rsidRPr="00FE1AC0" w:rsidRDefault="009A467D" w:rsidP="009A467D">
      <w:pPr>
        <w:pStyle w:val="Textkrper1"/>
        <w:spacing w:after="0"/>
        <w:rPr>
          <w:rFonts w:ascii="Times New Roman" w:hAnsi="Times New Roman" w:cs="Times New Roman"/>
          <w:lang w:val="en-GB"/>
        </w:rPr>
      </w:pPr>
    </w:p>
    <w:p w14:paraId="298B8068" w14:textId="77777777" w:rsidR="0069360A" w:rsidRPr="009E5E1A" w:rsidRDefault="0069360A" w:rsidP="0069360A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9E5E1A">
        <w:rPr>
          <w:rFonts w:ascii="Times New Roman" w:hAnsi="Times New Roman" w:cs="Times New Roman"/>
          <w:b/>
          <w:sz w:val="22"/>
          <w:szCs w:val="22"/>
          <w:lang w:val="en-GB"/>
        </w:rPr>
        <w:t>Supplementary Materials</w:t>
      </w:r>
    </w:p>
    <w:p w14:paraId="67C9D23F" w14:textId="674619FD" w:rsidR="0069360A" w:rsidRDefault="0069360A" w:rsidP="0069360A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75FF620" w14:textId="77777777" w:rsidR="00873618" w:rsidRPr="009E5E1A" w:rsidRDefault="00873618" w:rsidP="0069360A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493AB21" w14:textId="45E06A56" w:rsidR="0069360A" w:rsidRPr="009A467D" w:rsidRDefault="009A467D" w:rsidP="0069360A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upplementary Table S1.</w:t>
      </w:r>
      <w:r w:rsidR="0069360A" w:rsidRPr="009E5E1A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69360A" w:rsidRPr="009A467D">
        <w:rPr>
          <w:rFonts w:ascii="Times New Roman" w:hAnsi="Times New Roman" w:cs="Times New Roman"/>
          <w:sz w:val="22"/>
          <w:szCs w:val="22"/>
          <w:lang w:val="en-GB"/>
        </w:rPr>
        <w:t xml:space="preserve">Ethogram for the dimension of social </w:t>
      </w:r>
      <w:r w:rsidR="009E5E1A" w:rsidRPr="009A467D">
        <w:rPr>
          <w:rFonts w:ascii="Times New Roman" w:hAnsi="Times New Roman" w:cs="Times New Roman"/>
          <w:sz w:val="22"/>
          <w:szCs w:val="22"/>
          <w:lang w:val="en-GB"/>
        </w:rPr>
        <w:t>behaviour</w:t>
      </w:r>
    </w:p>
    <w:tbl>
      <w:tblPr>
        <w:tblStyle w:val="Tabellenraster"/>
        <w:tblW w:w="5091" w:type="pct"/>
        <w:tblLook w:val="04A0" w:firstRow="1" w:lastRow="0" w:firstColumn="1" w:lastColumn="0" w:noHBand="0" w:noVBand="1"/>
      </w:tblPr>
      <w:tblGrid>
        <w:gridCol w:w="1026"/>
        <w:gridCol w:w="1942"/>
        <w:gridCol w:w="1425"/>
        <w:gridCol w:w="10144"/>
      </w:tblGrid>
      <w:tr w:rsidR="0069360A" w:rsidRPr="009E5E1A" w14:paraId="20B01FDD" w14:textId="77777777" w:rsidTr="008270F0">
        <w:tc>
          <w:tcPr>
            <w:tcW w:w="15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8EE92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ategory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5523A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efinition</w:t>
            </w:r>
          </w:p>
        </w:tc>
      </w:tr>
      <w:tr w:rsidR="0069360A" w:rsidRPr="009E5E1A" w14:paraId="4382A2F4" w14:textId="77777777" w:rsidTr="008270F0">
        <w:trPr>
          <w:trHeight w:val="311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FC31BE2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rbal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B11623A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therapis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21C9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tive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FBEAC" w14:textId="77777777" w:rsidR="0069360A" w:rsidRPr="009E5E1A" w:rsidRDefault="0069360A" w:rsidP="008270F0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lf-initiated vocalizations/speech to therapist</w:t>
            </w:r>
          </w:p>
        </w:tc>
      </w:tr>
      <w:tr w:rsidR="0069360A" w:rsidRPr="009E5E1A" w14:paraId="34E5210E" w14:textId="77777777" w:rsidTr="008270F0">
        <w:trPr>
          <w:trHeight w:val="311"/>
        </w:trPr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B235A6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0CDF7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A3A1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active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3A1DA" w14:textId="77777777" w:rsidR="0069360A" w:rsidRPr="009E5E1A" w:rsidRDefault="0069360A" w:rsidP="008270F0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Vocalizations/speech as answer to a question, statement or prompt of a therapist </w:t>
            </w:r>
          </w:p>
        </w:tc>
      </w:tr>
      <w:tr w:rsidR="0069360A" w:rsidRPr="009E5E1A" w14:paraId="43616658" w14:textId="77777777" w:rsidTr="008270F0">
        <w:trPr>
          <w:trHeight w:val="70"/>
        </w:trPr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31EF66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A09AC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animal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201B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tive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8E1F6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lf-initiated vocalizations/speech to animal</w:t>
            </w:r>
          </w:p>
        </w:tc>
      </w:tr>
      <w:tr w:rsidR="0069360A" w:rsidRPr="009E5E1A" w14:paraId="2789DDB4" w14:textId="77777777" w:rsidTr="008270F0">
        <w:trPr>
          <w:trHeight w:val="135"/>
        </w:trPr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A01EDB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C65B7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defined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6F320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ocalizations that are not directed to a receiver, self-referred murmuring</w:t>
            </w:r>
          </w:p>
        </w:tc>
      </w:tr>
      <w:tr w:rsidR="0069360A" w:rsidRPr="009E5E1A" w14:paraId="7AE3C69A" w14:textId="77777777" w:rsidTr="008270F0">
        <w:trPr>
          <w:trHeight w:val="258"/>
        </w:trPr>
        <w:tc>
          <w:tcPr>
            <w:tcW w:w="3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0B1C61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n-verbal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C94D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aze 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719FB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o therapist 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C812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ye contact with therapist, gaze to therapist, gaze is focused (and following)</w:t>
            </w:r>
          </w:p>
        </w:tc>
      </w:tr>
      <w:tr w:rsidR="0069360A" w:rsidRPr="009E5E1A" w14:paraId="4CCEBE6F" w14:textId="77777777" w:rsidTr="008270F0">
        <w:trPr>
          <w:trHeight w:val="203"/>
        </w:trPr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46F171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A93A51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F0D18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animal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1920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ye contact with animal, gaze to animal, gaze is focused (and following)</w:t>
            </w:r>
          </w:p>
        </w:tc>
      </w:tr>
      <w:tr w:rsidR="0069360A" w:rsidRPr="009E5E1A" w14:paraId="3ABBD337" w14:textId="77777777" w:rsidTr="008270F0">
        <w:trPr>
          <w:trHeight w:val="270"/>
        </w:trPr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6C920D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BBB84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movemen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572AC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o therapist 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D016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and/or head is turned in the direction of the therapist, the arms and/or the torso is being moved in the direction of the therapist, walking/going in the direction of the therapist</w:t>
            </w:r>
          </w:p>
        </w:tc>
      </w:tr>
      <w:tr w:rsidR="0069360A" w:rsidRPr="009E5E1A" w14:paraId="7DB6280B" w14:textId="77777777" w:rsidTr="008270F0">
        <w:trPr>
          <w:trHeight w:val="263"/>
        </w:trPr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A2B60D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EFF18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D048C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animal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45DFB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and/or head is turned in the direction of the animal, the arms and/or the torso is being moved in the direction of the animal, walking/going in the direction of the animal</w:t>
            </w:r>
          </w:p>
        </w:tc>
      </w:tr>
      <w:tr w:rsidR="0069360A" w:rsidRPr="009E5E1A" w14:paraId="26F2A0E8" w14:textId="77777777" w:rsidTr="008270F0">
        <w:trPr>
          <w:trHeight w:val="270"/>
        </w:trPr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2B213C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6E2B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uch/physical contact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AA93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therapist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09B4D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ient touches the therapist actively (therapist touching the patient is not included)</w:t>
            </w:r>
          </w:p>
        </w:tc>
      </w:tr>
      <w:tr w:rsidR="0069360A" w:rsidRPr="009E5E1A" w14:paraId="6943C8ED" w14:textId="77777777" w:rsidTr="008270F0">
        <w:trPr>
          <w:trHeight w:val="270"/>
        </w:trPr>
        <w:tc>
          <w:tcPr>
            <w:tcW w:w="3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13A625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9A652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5934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animal</w:t>
            </w:r>
          </w:p>
        </w:tc>
        <w:tc>
          <w:tcPr>
            <w:tcW w:w="3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0E953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uching, stroking, cuddling, brushing, feeding treats</w:t>
            </w:r>
          </w:p>
        </w:tc>
      </w:tr>
    </w:tbl>
    <w:p w14:paraId="688019A4" w14:textId="77777777" w:rsidR="0069360A" w:rsidRPr="009E5E1A" w:rsidRDefault="0069360A" w:rsidP="0069360A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926070D" w14:textId="77777777" w:rsidR="009A467D" w:rsidRDefault="009A467D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br w:type="page"/>
      </w:r>
    </w:p>
    <w:p w14:paraId="156497D9" w14:textId="2A06FB67" w:rsidR="0069360A" w:rsidRPr="009E5E1A" w:rsidRDefault="009A467D" w:rsidP="0069360A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Supplementary Table S2.</w:t>
      </w:r>
      <w:r w:rsidR="0069360A" w:rsidRPr="009E5E1A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69360A" w:rsidRPr="009A467D">
        <w:rPr>
          <w:rFonts w:ascii="Times New Roman" w:hAnsi="Times New Roman" w:cs="Times New Roman"/>
          <w:sz w:val="22"/>
          <w:szCs w:val="22"/>
          <w:lang w:val="en-GB"/>
        </w:rPr>
        <w:t>Ethogram for the dimension of emotio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78"/>
        <w:gridCol w:w="1133"/>
        <w:gridCol w:w="4856"/>
        <w:gridCol w:w="222"/>
        <w:gridCol w:w="3193"/>
        <w:gridCol w:w="3595"/>
      </w:tblGrid>
      <w:tr w:rsidR="0069360A" w:rsidRPr="009E5E1A" w14:paraId="2D2DC51F" w14:textId="77777777" w:rsidTr="008270F0"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22F8E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Category          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73E9D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acial expression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9F9AE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osture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C70BC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Vocalization</w:t>
            </w:r>
          </w:p>
        </w:tc>
      </w:tr>
      <w:tr w:rsidR="0069360A" w:rsidRPr="009E5E1A" w14:paraId="2E11A376" w14:textId="77777777" w:rsidTr="008270F0"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F0149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 emotio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2FF5B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ppiness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B34BB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miling, raised outer corners of the mouth, pushed-up cheeks, narrowed eyes, crow's feet wrinkles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2A846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uching others friendly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E6411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ughter, direct verbalization of pleasure or joy</w:t>
            </w:r>
          </w:p>
        </w:tc>
      </w:tr>
      <w:tr w:rsidR="0069360A" w:rsidRPr="009E5E1A" w14:paraId="2F5F8425" w14:textId="77777777" w:rsidTr="008270F0"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B8C40D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460CED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AB0A5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utral face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78DE6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emotional posture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B6FDE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emotional vocalization</w:t>
            </w:r>
          </w:p>
        </w:tc>
      </w:tr>
      <w:tr w:rsidR="0069360A" w:rsidRPr="009E5E1A" w14:paraId="2818F410" w14:textId="77777777" w:rsidTr="008270F0">
        <w:trPr>
          <w:trHeight w:val="535"/>
        </w:trPr>
        <w:tc>
          <w:tcPr>
            <w:tcW w:w="4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5D59E0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 emotio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DEFCB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ger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51DAD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ered eyebrows, tense lower eyelids, compressed lips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07B5F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hysical aggression, fist shaking, gesture of distance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9B95C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ngry voice, shouting, grumbling, swearing, direct verbalization of anger </w:t>
            </w:r>
          </w:p>
        </w:tc>
      </w:tr>
      <w:tr w:rsidR="0069360A" w:rsidRPr="009E5E1A" w14:paraId="691A928D" w14:textId="77777777" w:rsidTr="008270F0">
        <w:trPr>
          <w:trHeight w:val="535"/>
        </w:trPr>
        <w:tc>
          <w:tcPr>
            <w:tcW w:w="4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57C42E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E05A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ar</w:t>
            </w:r>
          </w:p>
        </w:tc>
        <w:tc>
          <w:tcPr>
            <w:tcW w:w="1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FBDBEB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yebrows raised and pulled together, raised upper eyelids, tensed lower eyelids, lips tightly stretched horizontally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090B3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C040F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inging, repetitive or agitated movements, wringing of hands, shaking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495FA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creaming, shouting repetitively, audibly faster breathing, direct verbalization of fear </w:t>
            </w:r>
          </w:p>
        </w:tc>
      </w:tr>
      <w:tr w:rsidR="0069360A" w:rsidRPr="009E5E1A" w14:paraId="45F07B5E" w14:textId="77777777" w:rsidTr="008270F0">
        <w:trPr>
          <w:trHeight w:val="571"/>
        </w:trPr>
        <w:tc>
          <w:tcPr>
            <w:tcW w:w="44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751971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E550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dness</w:t>
            </w:r>
          </w:p>
        </w:tc>
        <w:tc>
          <w:tcPr>
            <w:tcW w:w="17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2D8B3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ner corner of eyebrows raised, mouth corners down, wrinkled forehead</w:t>
            </w:r>
          </w:p>
        </w:tc>
        <w:tc>
          <w:tcPr>
            <w:tcW w:w="1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00C10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ad down, eyes down, head rested in hand</w:t>
            </w:r>
          </w:p>
        </w:tc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BB520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eeping, crying, moaning, whining, direct verbalization of sadness</w:t>
            </w:r>
          </w:p>
        </w:tc>
      </w:tr>
    </w:tbl>
    <w:p w14:paraId="35B9B0F9" w14:textId="77777777" w:rsidR="0069360A" w:rsidRPr="009E5E1A" w:rsidRDefault="0069360A" w:rsidP="0069360A">
      <w:pPr>
        <w:rPr>
          <w:rFonts w:ascii="Times New Roman" w:hAnsi="Times New Roman" w:cs="Times New Roman"/>
          <w:b/>
          <w:i/>
          <w:sz w:val="22"/>
          <w:szCs w:val="22"/>
          <w:lang w:val="en-GB"/>
        </w:rPr>
      </w:pPr>
    </w:p>
    <w:p w14:paraId="2FC7028C" w14:textId="46270F4F" w:rsidR="0069360A" w:rsidRDefault="0069360A" w:rsidP="0069360A">
      <w:pPr>
        <w:rPr>
          <w:rFonts w:ascii="Times New Roman" w:hAnsi="Times New Roman" w:cs="Times New Roman"/>
          <w:b/>
          <w:i/>
          <w:sz w:val="22"/>
          <w:szCs w:val="22"/>
          <w:lang w:val="en-GB"/>
        </w:rPr>
      </w:pPr>
    </w:p>
    <w:p w14:paraId="638331C6" w14:textId="77777777" w:rsidR="009A467D" w:rsidRPr="009E5E1A" w:rsidRDefault="009A467D" w:rsidP="0069360A">
      <w:pPr>
        <w:rPr>
          <w:rFonts w:ascii="Times New Roman" w:hAnsi="Times New Roman" w:cs="Times New Roman"/>
          <w:b/>
          <w:i/>
          <w:sz w:val="22"/>
          <w:szCs w:val="22"/>
          <w:lang w:val="en-GB"/>
        </w:rPr>
      </w:pPr>
    </w:p>
    <w:p w14:paraId="00B97048" w14:textId="37D3FAF5" w:rsidR="0069360A" w:rsidRPr="009E5E1A" w:rsidRDefault="009A467D" w:rsidP="0069360A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Supplementary Table S3.</w:t>
      </w:r>
      <w:r w:rsidR="0069360A" w:rsidRPr="009E5E1A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69360A" w:rsidRPr="009A467D">
        <w:rPr>
          <w:rFonts w:ascii="Times New Roman" w:hAnsi="Times New Roman" w:cs="Times New Roman"/>
          <w:sz w:val="22"/>
          <w:szCs w:val="22"/>
          <w:lang w:val="en-GB"/>
        </w:rPr>
        <w:t>Additional coded variabl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24"/>
        <w:gridCol w:w="1833"/>
        <w:gridCol w:w="10020"/>
      </w:tblGrid>
      <w:tr w:rsidR="0069360A" w:rsidRPr="009E5E1A" w14:paraId="17CAB63D" w14:textId="77777777" w:rsidTr="008270F0">
        <w:tc>
          <w:tcPr>
            <w:tcW w:w="14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2F34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ategory</w:t>
            </w:r>
          </w:p>
        </w:tc>
        <w:tc>
          <w:tcPr>
            <w:tcW w:w="3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CECE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Definition</w:t>
            </w:r>
          </w:p>
        </w:tc>
      </w:tr>
      <w:tr w:rsidR="0069360A" w:rsidRPr="009E5E1A" w14:paraId="64C9ED22" w14:textId="77777777" w:rsidTr="008270F0">
        <w:trPr>
          <w:trHeight w:val="328"/>
        </w:trPr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6BE104F" w14:textId="77777777" w:rsidR="0069360A" w:rsidRPr="009E5E1A" w:rsidRDefault="0069360A" w:rsidP="008270F0">
            <w:pPr>
              <w:spacing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imal presence</w:t>
            </w:r>
          </w:p>
          <w:p w14:paraId="548491D9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DC01ED" w14:textId="77777777" w:rsidR="0069360A" w:rsidRPr="009E5E1A" w:rsidRDefault="0069360A" w:rsidP="008270F0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resent</w:t>
            </w:r>
          </w:p>
        </w:tc>
        <w:tc>
          <w:tcPr>
            <w:tcW w:w="35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42E7F9" w14:textId="77777777" w:rsidR="0069360A" w:rsidRPr="009E5E1A" w:rsidRDefault="0069360A" w:rsidP="008270F0">
            <w:pPr>
              <w:spacing w:line="240" w:lineRule="exac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t least one animal is present in the room and noticed by the patient</w:t>
            </w:r>
          </w:p>
        </w:tc>
      </w:tr>
      <w:tr w:rsidR="0069360A" w:rsidRPr="009E5E1A" w14:paraId="469E57F7" w14:textId="77777777" w:rsidTr="008270F0">
        <w:trPr>
          <w:trHeight w:val="275"/>
        </w:trPr>
        <w:tc>
          <w:tcPr>
            <w:tcW w:w="84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9B1B9A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EAC27" w14:textId="77777777" w:rsidR="0069360A" w:rsidRPr="009E5E1A" w:rsidRDefault="0069360A" w:rsidP="008270F0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present</w:t>
            </w:r>
          </w:p>
        </w:tc>
        <w:tc>
          <w:tcPr>
            <w:tcW w:w="350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F1966" w14:textId="77777777" w:rsidR="0069360A" w:rsidRPr="009E5E1A" w:rsidRDefault="0069360A" w:rsidP="008270F0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 animal is present in the room</w:t>
            </w:r>
          </w:p>
        </w:tc>
      </w:tr>
      <w:tr w:rsidR="0069360A" w:rsidRPr="009E5E1A" w14:paraId="6C052595" w14:textId="77777777" w:rsidTr="008270F0">
        <w:tc>
          <w:tcPr>
            <w:tcW w:w="849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3A16683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rapy session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689E1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ngoing</w:t>
            </w:r>
          </w:p>
        </w:tc>
        <w:tc>
          <w:tcPr>
            <w:tcW w:w="3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451DC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ngoing therapy session and patient is visible</w:t>
            </w:r>
          </w:p>
        </w:tc>
      </w:tr>
      <w:tr w:rsidR="0069360A" w:rsidRPr="009E5E1A" w14:paraId="182F28D9" w14:textId="77777777" w:rsidTr="008270F0">
        <w:tc>
          <w:tcPr>
            <w:tcW w:w="84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7FBBF8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ACFDD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ot ongoing</w:t>
            </w:r>
          </w:p>
        </w:tc>
        <w:tc>
          <w:tcPr>
            <w:tcW w:w="3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54906" w14:textId="77777777" w:rsidR="0069360A" w:rsidRPr="009E5E1A" w:rsidRDefault="0069360A" w:rsidP="008270F0">
            <w:pPr>
              <w:spacing w:before="20" w:after="20"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E5E1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herapy session is interrupted, patient is not visible, patient leaves the room</w:t>
            </w:r>
          </w:p>
        </w:tc>
      </w:tr>
    </w:tbl>
    <w:p w14:paraId="643ED31D" w14:textId="77777777" w:rsidR="0069360A" w:rsidRPr="009E5E1A" w:rsidRDefault="0069360A" w:rsidP="0069360A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935E7E9" w14:textId="77777777" w:rsidR="0069360A" w:rsidRPr="009E5E1A" w:rsidRDefault="0069360A" w:rsidP="0069360A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40EB076" w14:textId="77777777" w:rsidR="0069360A" w:rsidRPr="009E5E1A" w:rsidRDefault="0069360A" w:rsidP="0069360A">
      <w:pPr>
        <w:spacing w:line="240" w:lineRule="exact"/>
        <w:rPr>
          <w:rFonts w:ascii="Times New Roman" w:hAnsi="Times New Roman" w:cs="Times New Roman"/>
          <w:sz w:val="22"/>
          <w:szCs w:val="22"/>
          <w:lang w:val="en-GB"/>
        </w:rPr>
      </w:pPr>
    </w:p>
    <w:p w14:paraId="4294580A" w14:textId="77777777" w:rsidR="0069360A" w:rsidRPr="009E5E1A" w:rsidRDefault="0069360A" w:rsidP="0069360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  <w:szCs w:val="22"/>
          <w:lang w:val="en-GB"/>
        </w:rPr>
      </w:pPr>
    </w:p>
    <w:p w14:paraId="500241D0" w14:textId="77777777" w:rsidR="004E2BD7" w:rsidRPr="009E5E1A" w:rsidRDefault="004E2BD7">
      <w:pPr>
        <w:rPr>
          <w:lang w:val="en-GB"/>
        </w:rPr>
      </w:pPr>
    </w:p>
    <w:sectPr w:rsidR="004E2BD7" w:rsidRPr="009E5E1A" w:rsidSect="008270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7A7AA" w14:textId="77777777" w:rsidR="00EE6738" w:rsidRDefault="00EE6738" w:rsidP="0069360A">
      <w:pPr>
        <w:spacing w:line="240" w:lineRule="auto"/>
      </w:pPr>
      <w:r>
        <w:separator/>
      </w:r>
    </w:p>
  </w:endnote>
  <w:endnote w:type="continuationSeparator" w:id="0">
    <w:p w14:paraId="1F0E4CD0" w14:textId="77777777" w:rsidR="00EE6738" w:rsidRDefault="00EE6738" w:rsidP="006936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49D9C" w14:textId="77777777" w:rsidR="009A467D" w:rsidRDefault="009A467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8916693"/>
      <w:docPartObj>
        <w:docPartGallery w:val="Page Numbers (Bottom of Page)"/>
        <w:docPartUnique/>
      </w:docPartObj>
    </w:sdtPr>
    <w:sdtEndPr/>
    <w:sdtContent>
      <w:p w14:paraId="6837D8FD" w14:textId="704165AC" w:rsidR="008270F0" w:rsidRDefault="004325E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714E" w:rsidRPr="005C714E">
          <w:rPr>
            <w:noProof/>
            <w:lang w:val="de-DE"/>
          </w:rPr>
          <w:t>1</w:t>
        </w:r>
        <w:r>
          <w:fldChar w:fldCharType="end"/>
        </w:r>
      </w:p>
    </w:sdtContent>
  </w:sdt>
  <w:p w14:paraId="418C4CC2" w14:textId="77777777" w:rsidR="008270F0" w:rsidRDefault="008270F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0FF6F8" w14:textId="77777777" w:rsidR="009A467D" w:rsidRDefault="009A46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5C9A96" w14:textId="77777777" w:rsidR="00EE6738" w:rsidRDefault="00EE6738" w:rsidP="0069360A">
      <w:pPr>
        <w:spacing w:line="240" w:lineRule="auto"/>
      </w:pPr>
      <w:r>
        <w:separator/>
      </w:r>
    </w:p>
  </w:footnote>
  <w:footnote w:type="continuationSeparator" w:id="0">
    <w:p w14:paraId="5E63F85B" w14:textId="77777777" w:rsidR="00EE6738" w:rsidRDefault="00EE6738" w:rsidP="006936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08932C" w14:textId="77777777" w:rsidR="009A467D" w:rsidRDefault="009A467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CDD8D" w14:textId="60D09445" w:rsidR="008270F0" w:rsidRPr="009A467D" w:rsidRDefault="008270F0" w:rsidP="009A467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83C2E" w14:textId="77777777" w:rsidR="009A467D" w:rsidRDefault="009A467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60A"/>
    <w:rsid w:val="000142E9"/>
    <w:rsid w:val="000B1D88"/>
    <w:rsid w:val="001511D2"/>
    <w:rsid w:val="001B6F80"/>
    <w:rsid w:val="004325E3"/>
    <w:rsid w:val="004D6341"/>
    <w:rsid w:val="004E2BD7"/>
    <w:rsid w:val="005B0E1B"/>
    <w:rsid w:val="005C714E"/>
    <w:rsid w:val="0064561D"/>
    <w:rsid w:val="0068114F"/>
    <w:rsid w:val="0069360A"/>
    <w:rsid w:val="00721063"/>
    <w:rsid w:val="007A0032"/>
    <w:rsid w:val="008270F0"/>
    <w:rsid w:val="008665F4"/>
    <w:rsid w:val="00870C20"/>
    <w:rsid w:val="00873618"/>
    <w:rsid w:val="008C0CF7"/>
    <w:rsid w:val="008E7D27"/>
    <w:rsid w:val="008F4282"/>
    <w:rsid w:val="0094490A"/>
    <w:rsid w:val="0096527B"/>
    <w:rsid w:val="009746B2"/>
    <w:rsid w:val="009A467D"/>
    <w:rsid w:val="009E5E1A"/>
    <w:rsid w:val="00A47538"/>
    <w:rsid w:val="00A86032"/>
    <w:rsid w:val="00AE63AC"/>
    <w:rsid w:val="00B36B63"/>
    <w:rsid w:val="00B8471C"/>
    <w:rsid w:val="00C93023"/>
    <w:rsid w:val="00D11033"/>
    <w:rsid w:val="00E0500B"/>
    <w:rsid w:val="00E76748"/>
    <w:rsid w:val="00E82986"/>
    <w:rsid w:val="00EE6738"/>
    <w:rsid w:val="00FD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7A4F49"/>
  <w15:chartTrackingRefBased/>
  <w15:docId w15:val="{FC9B3AD5-D8B1-4DB7-80F9-E3B9D48B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9360A"/>
    <w:pPr>
      <w:spacing w:after="0" w:line="280" w:lineRule="atLeast"/>
    </w:pPr>
    <w:rPr>
      <w:rFonts w:ascii="Arial" w:eastAsia="PMingLiU" w:hAnsi="Arial" w:cs="Arial"/>
      <w:sz w:val="20"/>
      <w:szCs w:val="20"/>
      <w:lang w:val="en-US"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9360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360A"/>
    <w:rPr>
      <w:rFonts w:ascii="Arial" w:eastAsia="PMingLiU" w:hAnsi="Arial" w:cs="Arial"/>
      <w:sz w:val="20"/>
      <w:szCs w:val="20"/>
      <w:lang w:val="en-US" w:eastAsia="zh-TW"/>
    </w:rPr>
  </w:style>
  <w:style w:type="paragraph" w:styleId="Fuzeile">
    <w:name w:val="footer"/>
    <w:basedOn w:val="Standard"/>
    <w:link w:val="FuzeileZchn"/>
    <w:uiPriority w:val="99"/>
    <w:unhideWhenUsed/>
    <w:rsid w:val="0069360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360A"/>
    <w:rPr>
      <w:rFonts w:ascii="Arial" w:eastAsia="PMingLiU" w:hAnsi="Arial" w:cs="Arial"/>
      <w:sz w:val="20"/>
      <w:szCs w:val="20"/>
      <w:lang w:val="en-US" w:eastAsia="zh-TW"/>
    </w:rPr>
  </w:style>
  <w:style w:type="paragraph" w:customStyle="1" w:styleId="EndNoteBibliography">
    <w:name w:val="EndNote Bibliography"/>
    <w:basedOn w:val="Standard"/>
    <w:link w:val="EndNoteBibliographyZchn"/>
    <w:rsid w:val="0069360A"/>
    <w:pPr>
      <w:spacing w:line="240" w:lineRule="atLeast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9360A"/>
    <w:rPr>
      <w:rFonts w:ascii="Arial" w:eastAsia="PMingLiU" w:hAnsi="Arial" w:cs="Arial"/>
      <w:noProof/>
      <w:sz w:val="20"/>
      <w:szCs w:val="20"/>
      <w:lang w:val="en-US" w:eastAsia="zh-TW"/>
    </w:rPr>
  </w:style>
  <w:style w:type="table" w:styleId="Tabellenraster">
    <w:name w:val="Table Grid"/>
    <w:basedOn w:val="NormaleTabelle"/>
    <w:uiPriority w:val="59"/>
    <w:rsid w:val="0069360A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456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4561D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64561D"/>
    <w:rPr>
      <w:rFonts w:ascii="Arial" w:eastAsia="PMingLiU" w:hAnsi="Arial" w:cs="Arial"/>
      <w:sz w:val="20"/>
      <w:szCs w:val="20"/>
      <w:lang w:val="en-US" w:eastAsia="zh-TW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56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561D"/>
    <w:rPr>
      <w:rFonts w:ascii="Arial" w:eastAsia="PMingLiU" w:hAnsi="Arial" w:cs="Arial"/>
      <w:b/>
      <w:bCs/>
      <w:sz w:val="20"/>
      <w:szCs w:val="20"/>
      <w:lang w:val="en-US" w:eastAsia="zh-TW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56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561D"/>
    <w:rPr>
      <w:rFonts w:ascii="Segoe UI" w:eastAsia="PMingLiU" w:hAnsi="Segoe UI" w:cs="Segoe UI"/>
      <w:sz w:val="18"/>
      <w:szCs w:val="18"/>
      <w:lang w:val="en-US" w:eastAsia="zh-TW"/>
    </w:rPr>
  </w:style>
  <w:style w:type="paragraph" w:customStyle="1" w:styleId="Textkrper1">
    <w:name w:val="Textkörper1"/>
    <w:basedOn w:val="Standard"/>
    <w:rsid w:val="009A467D"/>
    <w:pPr>
      <w:tabs>
        <w:tab w:val="left" w:pos="708"/>
      </w:tabs>
      <w:suppressAutoHyphens/>
      <w:spacing w:after="200" w:line="480" w:lineRule="auto"/>
    </w:pPr>
    <w:rPr>
      <w:rFonts w:eastAsia="Arial"/>
      <w:color w:val="000000"/>
      <w:sz w:val="22"/>
      <w:szCs w:val="22"/>
      <w:lang w:val="de-DE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ediger</dc:creator>
  <cp:keywords/>
  <dc:description/>
  <cp:lastModifiedBy>Karin Hediger</cp:lastModifiedBy>
  <cp:revision>2</cp:revision>
  <dcterms:created xsi:type="dcterms:W3CDTF">2019-03-08T19:22:00Z</dcterms:created>
  <dcterms:modified xsi:type="dcterms:W3CDTF">2019-03-08T19:22:00Z</dcterms:modified>
</cp:coreProperties>
</file>